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86FDE" w14:textId="60AB22DC" w:rsidR="0018538C" w:rsidRDefault="001C3E02" w:rsidP="00444E87">
      <w:pPr>
        <w:rPr>
          <w:rFonts w:ascii="Cambria" w:hAnsi="Cambria" w:cstheme="minorHAnsi"/>
          <w:b/>
          <w:bCs/>
          <w:sz w:val="24"/>
          <w:szCs w:val="24"/>
          <w:lang w:val="en-US"/>
        </w:rPr>
      </w:pPr>
      <w:r>
        <w:rPr>
          <w:rFonts w:ascii="Cambria" w:hAnsi="Cambria" w:cstheme="minorHAnsi"/>
          <w:b/>
          <w:bCs/>
          <w:sz w:val="24"/>
          <w:szCs w:val="24"/>
          <w:lang w:val="en-US"/>
        </w:rPr>
        <w:t>Multimedia a</w:t>
      </w:r>
      <w:r w:rsidR="00444E87" w:rsidRPr="00BC14B5">
        <w:rPr>
          <w:rFonts w:ascii="Cambria" w:hAnsi="Cambria" w:cstheme="minorHAnsi"/>
          <w:b/>
          <w:bCs/>
          <w:sz w:val="24"/>
          <w:szCs w:val="24"/>
          <w:lang w:val="en-US"/>
        </w:rPr>
        <w:t xml:space="preserve">ppendix </w:t>
      </w:r>
      <w:r>
        <w:rPr>
          <w:rFonts w:ascii="Cambria" w:hAnsi="Cambria" w:cstheme="minorHAnsi"/>
          <w:b/>
          <w:bCs/>
          <w:sz w:val="24"/>
          <w:szCs w:val="24"/>
          <w:lang w:val="en-US"/>
        </w:rPr>
        <w:t>2</w:t>
      </w:r>
      <w:r w:rsidR="00444E87">
        <w:rPr>
          <w:rFonts w:ascii="Cambria" w:hAnsi="Cambria" w:cstheme="minorHAnsi"/>
          <w:b/>
          <w:bCs/>
          <w:sz w:val="24"/>
          <w:szCs w:val="24"/>
          <w:lang w:val="en-US"/>
        </w:rPr>
        <w:t>: The means and standard deviations of the study variables</w:t>
      </w:r>
    </w:p>
    <w:p w14:paraId="26758B02" w14:textId="77777777" w:rsidR="00444E87" w:rsidRDefault="00444E87" w:rsidP="00444E87">
      <w:pPr>
        <w:rPr>
          <w:rFonts w:ascii="Cambria" w:hAnsi="Cambria" w:cstheme="minorHAnsi"/>
          <w:b/>
          <w:bCs/>
          <w:sz w:val="24"/>
          <w:szCs w:val="24"/>
          <w:lang w:val="en-US"/>
        </w:rPr>
      </w:pPr>
    </w:p>
    <w:p w14:paraId="0DFBAC8F" w14:textId="7C18F2B1" w:rsidR="00444E87" w:rsidRPr="009840FB" w:rsidRDefault="009840FB" w:rsidP="00444E87">
      <w:pPr>
        <w:rPr>
          <w:rFonts w:ascii="Cambria" w:hAnsi="Cambria" w:cstheme="minorHAnsi"/>
          <w:b/>
          <w:bCs/>
          <w:sz w:val="24"/>
          <w:szCs w:val="24"/>
          <w:lang w:val="en-US"/>
        </w:rPr>
      </w:pPr>
      <w:r w:rsidRPr="009840FB">
        <w:rPr>
          <w:noProof/>
        </w:rPr>
        <w:drawing>
          <wp:inline distT="0" distB="0" distL="0" distR="0" wp14:anchorId="055C06E8" wp14:editId="25D1C901">
            <wp:extent cx="5267325" cy="210502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4E87" w:rsidRPr="00984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E87"/>
    <w:rsid w:val="00036C85"/>
    <w:rsid w:val="00052705"/>
    <w:rsid w:val="0006715F"/>
    <w:rsid w:val="0009778F"/>
    <w:rsid w:val="000A0D92"/>
    <w:rsid w:val="000C78E1"/>
    <w:rsid w:val="0018538C"/>
    <w:rsid w:val="00195A56"/>
    <w:rsid w:val="001C3E02"/>
    <w:rsid w:val="001C43E9"/>
    <w:rsid w:val="00210CCE"/>
    <w:rsid w:val="00314957"/>
    <w:rsid w:val="00380833"/>
    <w:rsid w:val="003F3A27"/>
    <w:rsid w:val="0041365B"/>
    <w:rsid w:val="00434289"/>
    <w:rsid w:val="00444E87"/>
    <w:rsid w:val="005543C4"/>
    <w:rsid w:val="005A119D"/>
    <w:rsid w:val="005E6934"/>
    <w:rsid w:val="005F7297"/>
    <w:rsid w:val="00616713"/>
    <w:rsid w:val="0062730E"/>
    <w:rsid w:val="00646FC1"/>
    <w:rsid w:val="00654E56"/>
    <w:rsid w:val="00661F40"/>
    <w:rsid w:val="006C34F5"/>
    <w:rsid w:val="006C35AC"/>
    <w:rsid w:val="006F4A19"/>
    <w:rsid w:val="00757055"/>
    <w:rsid w:val="00762E9F"/>
    <w:rsid w:val="00765E9E"/>
    <w:rsid w:val="007903EC"/>
    <w:rsid w:val="008108CA"/>
    <w:rsid w:val="00840DA1"/>
    <w:rsid w:val="008500EE"/>
    <w:rsid w:val="008A02D7"/>
    <w:rsid w:val="008F241A"/>
    <w:rsid w:val="00910435"/>
    <w:rsid w:val="0094338B"/>
    <w:rsid w:val="009840FB"/>
    <w:rsid w:val="00A55066"/>
    <w:rsid w:val="00A711D7"/>
    <w:rsid w:val="00A95E59"/>
    <w:rsid w:val="00AA05E9"/>
    <w:rsid w:val="00AA0E3B"/>
    <w:rsid w:val="00AA2D60"/>
    <w:rsid w:val="00AE4A8E"/>
    <w:rsid w:val="00B46FBD"/>
    <w:rsid w:val="00B7664D"/>
    <w:rsid w:val="00B92EB8"/>
    <w:rsid w:val="00BA2262"/>
    <w:rsid w:val="00BB20F5"/>
    <w:rsid w:val="00C60224"/>
    <w:rsid w:val="00C6079B"/>
    <w:rsid w:val="00D017E0"/>
    <w:rsid w:val="00D6656C"/>
    <w:rsid w:val="00EC50DB"/>
    <w:rsid w:val="00EC5D41"/>
    <w:rsid w:val="00F40427"/>
    <w:rsid w:val="00F674ED"/>
    <w:rsid w:val="00F73B04"/>
    <w:rsid w:val="00FF149D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4A26B"/>
  <w15:chartTrackingRefBased/>
  <w15:docId w15:val="{A81B870B-DC72-40C8-A174-A5C4A49F9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4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E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rhammer Iiris</dc:creator>
  <cp:keywords/>
  <dc:description/>
  <cp:lastModifiedBy>Hörhammer Iiris</cp:lastModifiedBy>
  <cp:revision>3</cp:revision>
  <dcterms:created xsi:type="dcterms:W3CDTF">2020-11-23T14:51:00Z</dcterms:created>
  <dcterms:modified xsi:type="dcterms:W3CDTF">2021-06-18T14:00:00Z</dcterms:modified>
</cp:coreProperties>
</file>